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799B9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1535BA8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42C677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F0076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5916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8C687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3869D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40849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6F3C8C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89C6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A325A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E7964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7C5D1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C0BD92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97786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30025B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6AA3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33A5F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3AE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415B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363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847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A02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98725" w14:textId="3AD97452" w:rsidR="0068643A" w:rsidRPr="00FD6E06" w:rsidRDefault="002C1E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27C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D361A" w14:textId="09FCD69F" w:rsidR="0068643A" w:rsidRPr="00FD6E06" w:rsidRDefault="002C1E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14:paraId="23C017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E4F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C47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EAF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099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31665" w14:textId="308B039C" w:rsidR="0068643A" w:rsidRPr="00FD6E06" w:rsidRDefault="002C1E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EEFBD" w14:textId="528520D2" w:rsidR="0068643A" w:rsidRPr="00FD6E06" w:rsidRDefault="002C1E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D4FD1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A19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D43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26A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02263" w14:textId="56924952" w:rsidR="0068643A" w:rsidRPr="00FD6E06" w:rsidRDefault="002C1E0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3E9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96DA3" w14:textId="224EEC00" w:rsidR="0068643A" w:rsidRPr="00FD6E06" w:rsidRDefault="00CF68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-42</w:t>
            </w:r>
          </w:p>
        </w:tc>
      </w:tr>
      <w:tr w:rsidR="0068643A" w:rsidRPr="00FD6E06" w14:paraId="7B6513E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464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C480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8A3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74E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A4E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2736D" w14:textId="47734A9B" w:rsidR="0068643A" w:rsidRPr="00FD6E06" w:rsidRDefault="00474D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2DF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9E072" w14:textId="241DFDE5" w:rsidR="0068643A" w:rsidRPr="00FD6E06" w:rsidRDefault="00474D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665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</w:p>
        </w:tc>
      </w:tr>
      <w:tr w:rsidR="0068643A" w:rsidRPr="00FD6E06" w14:paraId="3E558D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A6D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4A3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89F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A2365" w14:textId="071158D9" w:rsidR="0068643A" w:rsidRPr="00FD6E06" w:rsidRDefault="00474D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CCD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18E1B" w14:textId="6EBB7E7B" w:rsidR="0068643A" w:rsidRPr="00FD6E06" w:rsidRDefault="00E66B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CF68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CF68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1</w:t>
            </w:r>
          </w:p>
        </w:tc>
      </w:tr>
      <w:tr w:rsidR="0068643A" w:rsidRPr="00FD6E06" w14:paraId="267160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741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975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F86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AD3A6" w14:textId="6310C36C" w:rsidR="0068643A" w:rsidRPr="00FD6E06" w:rsidRDefault="00E422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679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170CE" w14:textId="06F41AEC" w:rsidR="0068643A" w:rsidRPr="00FD6E06" w:rsidRDefault="00E422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F09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</w:tr>
      <w:tr w:rsidR="0068643A" w:rsidRPr="00FD6E06" w14:paraId="7E59072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BB4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138E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589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009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057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76AD0" w14:textId="10642A57" w:rsidR="0068643A" w:rsidRPr="00FD6E06" w:rsidRDefault="00E422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989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B27D3" w14:textId="7EF5FC89" w:rsidR="0068643A" w:rsidRPr="00FD6E06" w:rsidRDefault="00E66B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F234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FC91C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0AF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20D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E93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4C4CB" w14:textId="2BD21F15" w:rsidR="0068643A" w:rsidRPr="00FD6E06" w:rsidRDefault="00E422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E43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FDE89" w14:textId="3F316246" w:rsidR="0068643A" w:rsidRPr="00FD6E06" w:rsidRDefault="00E66B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F234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0327D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A99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183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7FA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ED860" w14:textId="441DD4C3" w:rsidR="0068643A" w:rsidRPr="00FD6E06" w:rsidRDefault="00E422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FBE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49199" w14:textId="7D108CB3" w:rsidR="0068643A" w:rsidRPr="00FD6E06" w:rsidRDefault="00E66B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8</w:t>
            </w:r>
            <w:r w:rsidR="00F234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0</w:t>
            </w:r>
          </w:p>
        </w:tc>
      </w:tr>
      <w:tr w:rsidR="00BB4AE3" w:rsidRPr="00FD6E06" w14:paraId="5388285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07D5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5C5F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01A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651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B59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409D6" w14:textId="35ED9764" w:rsidR="0068643A" w:rsidRPr="00FD6E06" w:rsidRDefault="00D75F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A4E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8E2AA" w14:textId="2C00B3D5" w:rsidR="0068643A" w:rsidRPr="00FD6E06" w:rsidRDefault="00A144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-170</w:t>
            </w:r>
          </w:p>
        </w:tc>
      </w:tr>
      <w:tr w:rsidR="0068643A" w:rsidRPr="00FD6E06" w14:paraId="1F54E2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610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B61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1912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809C0C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4B289" w14:textId="6C59049D" w:rsidR="0068643A" w:rsidRPr="00FD6E06" w:rsidRDefault="00D75F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206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AFA66" w14:textId="55A41E7F" w:rsidR="0068643A" w:rsidRPr="00FD6E06" w:rsidRDefault="00A144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5</w:t>
            </w:r>
          </w:p>
        </w:tc>
      </w:tr>
      <w:tr w:rsidR="00BB4AE3" w:rsidRPr="00FD6E06" w14:paraId="4AE0A93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66F677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3B98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8F8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45F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6FC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4DBAF" w14:textId="723729B1" w:rsidR="0068643A" w:rsidRPr="00FD6E06" w:rsidRDefault="00D75F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CB6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4CB64" w14:textId="588D1A6A" w:rsidR="0068643A" w:rsidRPr="00FD6E06" w:rsidRDefault="00A144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23</w:t>
            </w:r>
            <w:r w:rsidR="00E66B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4CC21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D7E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FDB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476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4EE25" w14:textId="6214BFEB" w:rsidR="0068643A" w:rsidRPr="00FD6E06" w:rsidRDefault="004B5B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0EA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39086" w14:textId="306F3F53" w:rsidR="0068643A" w:rsidRPr="00FD6E06" w:rsidRDefault="00A144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5</w:t>
            </w:r>
            <w:r w:rsidR="00E66B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F27FD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017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93B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DFE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A54B2" w14:textId="48E22EA3" w:rsidR="0068643A" w:rsidRPr="00FD6E06" w:rsidRDefault="00FB5C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FEE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83863" w14:textId="5986C498" w:rsidR="0068643A" w:rsidRPr="00FD6E06" w:rsidRDefault="00A144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E66B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E66B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BB4AE3" w:rsidRPr="00FD6E06" w14:paraId="5D4F827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94D1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999F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DB7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425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6EB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3165B" w14:textId="156720D5" w:rsidR="0068643A" w:rsidRPr="00FD6E06" w:rsidRDefault="00373C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D85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173F0" w14:textId="639D3AEB" w:rsidR="0068643A" w:rsidRPr="00FD6E06" w:rsidRDefault="00A144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 w:rsidR="00E66B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864FE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508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E1A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E00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88F92" w14:textId="68576865" w:rsidR="0068643A" w:rsidRPr="00FD6E06" w:rsidRDefault="00373C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8A6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E2F9A" w14:textId="07BB281B" w:rsidR="0068643A" w:rsidRPr="00FD6E06" w:rsidRDefault="00A144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534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5340F" w:rsidRPr="007534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 w:rsidRPr="007534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7</w:t>
            </w:r>
            <w:r w:rsidR="0075340F" w:rsidRPr="007534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5461A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B74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9FA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581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34376" w14:textId="6585E6D8" w:rsidR="0068643A" w:rsidRPr="00FD6E06" w:rsidRDefault="00373C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FF9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B67B2" w14:textId="61426D31" w:rsidR="0068643A" w:rsidRPr="00FD6E06" w:rsidRDefault="00A144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-385</w:t>
            </w:r>
          </w:p>
        </w:tc>
      </w:tr>
      <w:tr w:rsidR="0068643A" w:rsidRPr="00FD6E06" w14:paraId="6D287B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E8C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E11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82E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74C8E" w14:textId="1652AA3A" w:rsidR="0068643A" w:rsidRPr="00FD6E06" w:rsidRDefault="000541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0A9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A9310" w14:textId="6147D890" w:rsidR="0068643A" w:rsidRPr="00FD6E06" w:rsidRDefault="00A144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r w:rsidR="007534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534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6</w:t>
            </w:r>
          </w:p>
        </w:tc>
      </w:tr>
      <w:tr w:rsidR="0068643A" w:rsidRPr="00FD6E06" w14:paraId="48A2F1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4D0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381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BF0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7983C" w14:textId="30DD59E1" w:rsidR="0068643A" w:rsidRPr="00FD6E06" w:rsidRDefault="000834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7F63B" w14:textId="241BCB93" w:rsidR="0068643A" w:rsidRPr="00FD6E06" w:rsidRDefault="000834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E3DBB" w14:textId="2CA54468" w:rsidR="0068643A" w:rsidRPr="00FD6E06" w:rsidRDefault="00A144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 w:rsidR="005864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5864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1567A7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A8C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CDF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9D9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6622C" w14:textId="0CEE3BC4" w:rsidR="0068643A" w:rsidRPr="00FD6E06" w:rsidRDefault="000834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108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994A0" w14:textId="43806628" w:rsidR="0068643A" w:rsidRPr="00FD6E06" w:rsidRDefault="00A144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5864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66B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5864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BB4AE3" w:rsidRPr="00FD6E06" w14:paraId="68EE5CD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F766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B5EBBD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C24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4D9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990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76E69" w14:textId="29974513" w:rsidR="0068643A" w:rsidRPr="00FD6E06" w:rsidRDefault="000834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3A3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92C21" w14:textId="78212306" w:rsidR="0068643A" w:rsidRPr="00FD6E06" w:rsidRDefault="001621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5864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5864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68643A" w:rsidRPr="00FD6E06" w14:paraId="2ADE33D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8F66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0C7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EA2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523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8D351" w14:textId="017CE6D1" w:rsidR="0068643A" w:rsidRPr="00FD6E06" w:rsidRDefault="000834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F932E" w14:textId="37D02E58" w:rsidR="0068643A" w:rsidRPr="00FD6E06" w:rsidRDefault="000834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7F1C94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86B3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B522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0F6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D61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A2FAC" w14:textId="5B3B2C79" w:rsidR="0068643A" w:rsidRPr="00FD6E06" w:rsidRDefault="000834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3A085" w14:textId="7408DEAA" w:rsidR="0068643A" w:rsidRPr="00FD6E06" w:rsidRDefault="000834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8344C" w:rsidRPr="00FD6E06" w14:paraId="1632445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3CD7D" w14:textId="77777777" w:rsidR="0008344C" w:rsidRPr="00FD6E06" w:rsidRDefault="0008344C" w:rsidP="000834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EF153" w14:textId="77777777" w:rsidR="0008344C" w:rsidRPr="00FD6E06" w:rsidRDefault="0008344C" w:rsidP="000834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CF0D8" w14:textId="77777777" w:rsidR="0008344C" w:rsidRPr="00FD6E06" w:rsidRDefault="0008344C" w:rsidP="000834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05354" w14:textId="1D9B5B11" w:rsidR="0008344C" w:rsidRPr="00FD6E06" w:rsidRDefault="0008344C" w:rsidP="000834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99496" w14:textId="77777777" w:rsidR="0008344C" w:rsidRPr="00FD6E06" w:rsidRDefault="0008344C" w:rsidP="000834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5F484" w14:textId="676DA5DD" w:rsidR="0008344C" w:rsidRPr="00FD6E06" w:rsidRDefault="00162125" w:rsidP="000834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 w:rsidR="005864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5864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08344C" w:rsidRPr="00FD6E06" w14:paraId="05EFB6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5B0E1" w14:textId="77777777" w:rsidR="0008344C" w:rsidRPr="00FD6E06" w:rsidRDefault="0008344C" w:rsidP="000834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F5C57" w14:textId="77777777" w:rsidR="0008344C" w:rsidRPr="00FD6E06" w:rsidRDefault="0008344C" w:rsidP="000834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63CB6" w14:textId="77777777" w:rsidR="0008344C" w:rsidRPr="00FD6E06" w:rsidRDefault="0008344C" w:rsidP="000834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3FA6B" w14:textId="1DB3394C" w:rsidR="0008344C" w:rsidRPr="00FD6E06" w:rsidRDefault="00615A5C" w:rsidP="000834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AAEB7" w14:textId="77777777" w:rsidR="0008344C" w:rsidRPr="00FD6E06" w:rsidRDefault="0008344C" w:rsidP="000834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D8623" w14:textId="39684539" w:rsidR="0008344C" w:rsidRPr="00FD6E06" w:rsidRDefault="00162125" w:rsidP="000834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5864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9</w:t>
            </w:r>
            <w:r w:rsidR="005864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08344C" w:rsidRPr="00FD6E06" w14:paraId="30E615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FA2AC" w14:textId="77777777" w:rsidR="0008344C" w:rsidRPr="00FD6E06" w:rsidRDefault="0008344C" w:rsidP="000834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0978C" w14:textId="77777777" w:rsidR="0008344C" w:rsidRPr="00FD6E06" w:rsidRDefault="0008344C" w:rsidP="000834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2A163" w14:textId="77777777" w:rsidR="0008344C" w:rsidRPr="00FD6E06" w:rsidRDefault="0008344C" w:rsidP="000834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63066" w14:textId="395461A9" w:rsidR="0008344C" w:rsidRPr="00FD6E06" w:rsidRDefault="00BB639E" w:rsidP="000834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BA64C" w14:textId="77777777" w:rsidR="0008344C" w:rsidRPr="00FD6E06" w:rsidRDefault="0008344C" w:rsidP="000834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7AB5D" w14:textId="3DB813E0" w:rsidR="0008344C" w:rsidRPr="00FD6E06" w:rsidRDefault="00586466" w:rsidP="000834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1</w:t>
            </w:r>
            <w:r w:rsidR="001621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4</w:t>
            </w:r>
          </w:p>
        </w:tc>
      </w:tr>
    </w:tbl>
    <w:p w14:paraId="05D1068A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DE50CC" w14:textId="77777777" w:rsidR="00842506" w:rsidRDefault="00842506" w:rsidP="00FD6E06">
      <w:pPr>
        <w:spacing w:after="0" w:line="240" w:lineRule="auto"/>
      </w:pPr>
      <w:r>
        <w:separator/>
      </w:r>
    </w:p>
  </w:endnote>
  <w:endnote w:type="continuationSeparator" w:id="0">
    <w:p w14:paraId="2AC1ACA6" w14:textId="77777777" w:rsidR="00842506" w:rsidRDefault="0084250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C94F4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42BD7EA" wp14:editId="31071B4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3AB4C0" w14:textId="77777777" w:rsidR="00842506" w:rsidRDefault="00842506" w:rsidP="00FD6E06">
      <w:pPr>
        <w:spacing w:after="0" w:line="240" w:lineRule="auto"/>
      </w:pPr>
      <w:r>
        <w:separator/>
      </w:r>
    </w:p>
  </w:footnote>
  <w:footnote w:type="continuationSeparator" w:id="0">
    <w:p w14:paraId="1525FF97" w14:textId="77777777" w:rsidR="00842506" w:rsidRDefault="0084250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DA621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F2DAC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0269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541AD"/>
    <w:rsid w:val="00075A2A"/>
    <w:rsid w:val="0008344C"/>
    <w:rsid w:val="00162125"/>
    <w:rsid w:val="001E4CA1"/>
    <w:rsid w:val="002253F7"/>
    <w:rsid w:val="00290E7A"/>
    <w:rsid w:val="002C1E0E"/>
    <w:rsid w:val="00373C3F"/>
    <w:rsid w:val="003F0988"/>
    <w:rsid w:val="00474DB4"/>
    <w:rsid w:val="004B5BFE"/>
    <w:rsid w:val="004D0B51"/>
    <w:rsid w:val="00586466"/>
    <w:rsid w:val="00586BD2"/>
    <w:rsid w:val="005909BA"/>
    <w:rsid w:val="00615A5C"/>
    <w:rsid w:val="00664936"/>
    <w:rsid w:val="0068643A"/>
    <w:rsid w:val="00750A0E"/>
    <w:rsid w:val="0075340F"/>
    <w:rsid w:val="007924AC"/>
    <w:rsid w:val="007955DF"/>
    <w:rsid w:val="00842506"/>
    <w:rsid w:val="009B20D2"/>
    <w:rsid w:val="009B3207"/>
    <w:rsid w:val="00A0782F"/>
    <w:rsid w:val="00A144BA"/>
    <w:rsid w:val="00A94188"/>
    <w:rsid w:val="00B30575"/>
    <w:rsid w:val="00B567D4"/>
    <w:rsid w:val="00BB4AE3"/>
    <w:rsid w:val="00BB639E"/>
    <w:rsid w:val="00CA6DD4"/>
    <w:rsid w:val="00CB3D6F"/>
    <w:rsid w:val="00CC11FC"/>
    <w:rsid w:val="00CF684F"/>
    <w:rsid w:val="00D75F92"/>
    <w:rsid w:val="00E42271"/>
    <w:rsid w:val="00E66518"/>
    <w:rsid w:val="00E66BEA"/>
    <w:rsid w:val="00E853E6"/>
    <w:rsid w:val="00EA45E3"/>
    <w:rsid w:val="00EE17D5"/>
    <w:rsid w:val="00F23433"/>
    <w:rsid w:val="00F901FE"/>
    <w:rsid w:val="00FB5CE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AA5FB"/>
  <w15:docId w15:val="{98E090BF-88F3-054E-B07C-80FBE82C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808E81D889CE459C5FB612646938F0" ma:contentTypeVersion="14" ma:contentTypeDescription="Create a new document." ma:contentTypeScope="" ma:versionID="f1db9d3ce6ebd8c77e96c65722494e9d">
  <xsd:schema xmlns:xsd="http://www.w3.org/2001/XMLSchema" xmlns:xs="http://www.w3.org/2001/XMLSchema" xmlns:p="http://schemas.microsoft.com/office/2006/metadata/properties" xmlns:ns2="01255a15-b76f-4f7a-806a-50422375f92a" xmlns:ns3="4283594d-8480-46fd-bb7a-abcd5b323ff2" targetNamespace="http://schemas.microsoft.com/office/2006/metadata/properties" ma:root="true" ma:fieldsID="4020f70532e68bdc690a4138999722b2" ns2:_="" ns3:_="">
    <xsd:import namespace="01255a15-b76f-4f7a-806a-50422375f92a"/>
    <xsd:import namespace="4283594d-8480-46fd-bb7a-abcd5b323f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55a15-b76f-4f7a-806a-50422375f9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83594d-8480-46fd-bb7a-abcd5b323ff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1255a15-b76f-4f7a-806a-50422375f92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9A0730-5FEF-4CEA-B564-6678F0A368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255a15-b76f-4f7a-806a-50422375f92a"/>
    <ds:schemaRef ds:uri="4283594d-8480-46fd-bb7a-abcd5b323f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0CB214-BD6D-4659-AE60-276D45DA84B8}">
  <ds:schemaRefs>
    <ds:schemaRef ds:uri="http://schemas.microsoft.com/office/2006/metadata/properties"/>
    <ds:schemaRef ds:uri="http://schemas.microsoft.com/office/infopath/2007/PartnerControls"/>
    <ds:schemaRef ds:uri="01255a15-b76f-4f7a-806a-50422375f92a"/>
  </ds:schemaRefs>
</ds:datastoreItem>
</file>

<file path=customXml/itemProps3.xml><?xml version="1.0" encoding="utf-8"?>
<ds:datastoreItem xmlns:ds="http://schemas.openxmlformats.org/officeDocument/2006/customXml" ds:itemID="{CA6916E6-5B5A-4423-949B-A51F4E00E5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787</Words>
  <Characters>4657</Characters>
  <Application>Microsoft Office Word</Application>
  <DocSecurity>0</DocSecurity>
  <Lines>8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anzato, Erica Dr (Psychology)</cp:lastModifiedBy>
  <cp:revision>24</cp:revision>
  <dcterms:created xsi:type="dcterms:W3CDTF">2016-01-13T16:30:00Z</dcterms:created>
  <dcterms:modified xsi:type="dcterms:W3CDTF">2024-12-13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808E81D889CE459C5FB612646938F0</vt:lpwstr>
  </property>
</Properties>
</file>